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CF4981" w14:textId="28B6A049" w:rsidR="004253B2" w:rsidRDefault="004253B2">
      <w:r w:rsidRPr="004253B2">
        <w:t>Zhang, Xin. patent and gender - Chinese universities. Ann Arbor, MI: Inter-university Consortium for Political and Social Research [distributor], 2024-05-15. https://doi.org/10.3886/E202841V1</w:t>
      </w:r>
    </w:p>
    <w:sectPr w:rsidR="004253B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53B2"/>
    <w:rsid w:val="004253B2"/>
    <w:rsid w:val="00766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42DEE0"/>
  <w15:chartTrackingRefBased/>
  <w15:docId w15:val="{102FADB3-BE66-4D34-B026-5A7A9EB540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</Words>
  <Characters>164</Characters>
  <Application>Microsoft Office Word</Application>
  <DocSecurity>0</DocSecurity>
  <Lines>1</Lines>
  <Paragraphs>1</Paragraphs>
  <ScaleCrop>false</ScaleCrop>
  <Company/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Zheng</dc:creator>
  <cp:keywords/>
  <dc:description/>
  <cp:lastModifiedBy>Wei Zheng</cp:lastModifiedBy>
  <cp:revision>1</cp:revision>
  <dcterms:created xsi:type="dcterms:W3CDTF">2024-05-15T16:42:00Z</dcterms:created>
  <dcterms:modified xsi:type="dcterms:W3CDTF">2024-05-15T16:44:00Z</dcterms:modified>
</cp:coreProperties>
</file>